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71C" w:rsidRDefault="005C0BC2">
      <w:pPr>
        <w:spacing w:line="360" w:lineRule="auto"/>
        <w:ind w:right="28"/>
        <w:jc w:val="center"/>
        <w:rPr>
          <w:rFonts w:ascii="Times New Roman" w:eastAsia="宋体" w:hAnsi="Times New Roman" w:cs="Times New Roman"/>
          <w:b/>
          <w:sz w:val="24"/>
          <w:szCs w:val="21"/>
        </w:rPr>
      </w:pPr>
      <w:bookmarkStart w:id="0" w:name="Table1"/>
      <w:r>
        <w:rPr>
          <w:rFonts w:ascii="Times New Roman" w:eastAsia="宋体" w:hAnsi="Times New Roman" w:cs="Times New Roman"/>
          <w:b/>
          <w:sz w:val="24"/>
          <w:szCs w:val="21"/>
        </w:rPr>
        <w:t>Table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1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.</w:t>
      </w:r>
      <w:r>
        <w:rPr>
          <w:rFonts w:ascii="Times New Roman" w:eastAsia="宋体" w:hAnsi="Times New Roman" w:cs="Times New Roman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>P</w:t>
      </w:r>
      <w:r>
        <w:rPr>
          <w:rFonts w:ascii="Times New Roman" w:eastAsia="宋体" w:hAnsi="Times New Roman" w:cs="Times New Roman"/>
          <w:b/>
          <w:sz w:val="24"/>
          <w:szCs w:val="21"/>
        </w:rPr>
        <w:t>rimer sequences</w:t>
      </w:r>
      <w:r>
        <w:rPr>
          <w:rFonts w:ascii="Times New Roman" w:eastAsia="宋体" w:hAnsi="Times New Roman" w:cs="Times New Roman" w:hint="eastAsia"/>
          <w:b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1"/>
        </w:rPr>
        <w:t>used for RT-qPCR analysis</w:t>
      </w:r>
    </w:p>
    <w:tbl>
      <w:tblPr>
        <w:tblpPr w:leftFromText="180" w:rightFromText="180" w:vertAnchor="text" w:tblpXSpec="center" w:tblpY="1"/>
        <w:tblOverlap w:val="never"/>
        <w:tblW w:w="7802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3341"/>
        <w:gridCol w:w="3170"/>
      </w:tblGrid>
      <w:tr w:rsidR="000765DE" w:rsidTr="003649CE">
        <w:trPr>
          <w:trHeight w:val="454"/>
        </w:trPr>
        <w:tc>
          <w:tcPr>
            <w:tcW w:w="12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bookmarkEnd w:id="0"/>
          <w:p w:rsidR="000765DE" w:rsidRDefault="000765DE" w:rsidP="003649CE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Gene name</w:t>
            </w:r>
          </w:p>
        </w:tc>
        <w:tc>
          <w:tcPr>
            <w:tcW w:w="334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765DE" w:rsidRDefault="000765DE" w:rsidP="003649CE">
            <w:pPr>
              <w:widowControl/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>Forward Primer</w:t>
            </w:r>
          </w:p>
        </w:tc>
        <w:tc>
          <w:tcPr>
            <w:tcW w:w="3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765DE" w:rsidRDefault="000765DE" w:rsidP="003649CE">
            <w:pPr>
              <w:widowControl/>
              <w:spacing w:line="2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0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/>
                <w:b/>
                <w:kern w:val="0"/>
                <w:sz w:val="18"/>
                <w:szCs w:val="20"/>
              </w:rPr>
              <w:t xml:space="preserve">Reverse Primer 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MM</w:t>
            </w:r>
          </w:p>
        </w:tc>
        <w:tc>
          <w:tcPr>
            <w:tcW w:w="334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AGGAGGACAGATAA</w:t>
            </w:r>
          </w:p>
        </w:tc>
        <w:tc>
          <w:tcPr>
            <w:tcW w:w="31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TCGTTCAGATTCATA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top w:val="nil"/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MP</w:t>
            </w:r>
          </w:p>
        </w:tc>
        <w:tc>
          <w:tcPr>
            <w:tcW w:w="3341" w:type="dxa"/>
            <w:tcBorders>
              <w:top w:val="nil"/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TATGGAGTGGTGGTTAT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vAlign w:val="center"/>
          </w:tcPr>
          <w:p w:rsidR="000765DE" w:rsidRDefault="000765DE" w:rsidP="003649CE">
            <w:pPr>
              <w:widowControl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TCAACAGGTATATTCC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ME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ATGTGTAGAAGGTG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ATCTCAGCCATCTCA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ME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GCTGCCTATCCAGCAC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TCAGTGCCTTGTGCCTTC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GP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TGCTTCTGATGATAATG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TGTGTTAATGGTGTC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PP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TGCTGTGATTGTTA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TGATGCTGCTACTCTT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LDH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AGAGCATTGATGAG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AGTCCTGTAATACCAA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XIO4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GAGTATAGCAAGT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ATCTTCATTAGGATAGTC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ALUR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AACTGCTCAGGTAT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TTCTGCTTCATTCTTTCC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O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CTACTCCGTGACCA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TCCTATGTTGAACTCCAT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CS1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GACAACAATCGCAC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ATCAAGAGCATAATCAACA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CS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GACTGATACTGACAA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GCATATTCAACATACTTC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S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TAGAGACGAACACA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AGGATTATTAGGAAC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R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ATGGTTCGTTGTCTC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TACTTCCTCCAATCC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DHAR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ACAAGTTTCACCTC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CAATCACATCAGAATCA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DHAR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GTTCCTGATGTATATG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GCTCAACTCTTCTAATCTC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PX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GACGGCATTAAGTGGA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AAGAGGAGTAGTTGTAGG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APX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CATCAAGCAACAGTTCC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TAATCTCAACAGCAACAAC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F4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TTCCCTCTCCCTTCTG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CTCGGGCTCTGATTGTT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F106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AATCTCGCCATCCATA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ACACTTGCTGAAACTTA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ERF115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TCCATCTCTCACTCTAT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TGTCTCACTCCTCTATA</w:t>
            </w:r>
          </w:p>
        </w:tc>
      </w:tr>
      <w:tr w:rsidR="000765DE" w:rsidTr="003649CE">
        <w:trPr>
          <w:trHeight w:val="454"/>
        </w:trPr>
        <w:tc>
          <w:tcPr>
            <w:tcW w:w="129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TEF2</w:t>
            </w:r>
          </w:p>
        </w:tc>
        <w:tc>
          <w:tcPr>
            <w:tcW w:w="3341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GTGTGACGATGAAGAGTGATG</w:t>
            </w:r>
          </w:p>
        </w:tc>
        <w:tc>
          <w:tcPr>
            <w:tcW w:w="3170" w:type="dxa"/>
            <w:tcBorders>
              <w:left w:val="nil"/>
              <w:right w:val="nil"/>
            </w:tcBorders>
            <w:vAlign w:val="center"/>
          </w:tcPr>
          <w:p w:rsidR="000765DE" w:rsidRDefault="000765DE" w:rsidP="003649CE">
            <w:pPr>
              <w:spacing w:line="2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GAAGGAGAGGGAAGGTGAAAG</w:t>
            </w:r>
          </w:p>
        </w:tc>
      </w:tr>
    </w:tbl>
    <w:p w:rsidR="0027771C" w:rsidRDefault="0027771C">
      <w:bookmarkStart w:id="1" w:name="_GoBack"/>
      <w:bookmarkEnd w:id="1"/>
    </w:p>
    <w:sectPr w:rsidR="00277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0667" w:rsidRDefault="00870667" w:rsidP="007F719C">
      <w:r>
        <w:separator/>
      </w:r>
    </w:p>
  </w:endnote>
  <w:endnote w:type="continuationSeparator" w:id="0">
    <w:p w:rsidR="00870667" w:rsidRDefault="00870667" w:rsidP="007F7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0667" w:rsidRDefault="00870667" w:rsidP="007F719C">
      <w:r>
        <w:separator/>
      </w:r>
    </w:p>
  </w:footnote>
  <w:footnote w:type="continuationSeparator" w:id="0">
    <w:p w:rsidR="00870667" w:rsidRDefault="00870667" w:rsidP="007F7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846331"/>
    <w:rsid w:val="000765DE"/>
    <w:rsid w:val="0027771C"/>
    <w:rsid w:val="005C0BC2"/>
    <w:rsid w:val="007F719C"/>
    <w:rsid w:val="00870667"/>
    <w:rsid w:val="16DD5EEA"/>
    <w:rsid w:val="2AEC0A76"/>
    <w:rsid w:val="4B6B428A"/>
    <w:rsid w:val="6ECD3A4F"/>
    <w:rsid w:val="6FDE404F"/>
    <w:rsid w:val="7F846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40EF425-2CB7-47FE-89DC-C825888DC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F7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F719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7F7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F719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水水</dc:creator>
  <cp:lastModifiedBy>Microsoft 帐户</cp:lastModifiedBy>
  <cp:revision>3</cp:revision>
  <dcterms:created xsi:type="dcterms:W3CDTF">2021-12-22T09:50:00Z</dcterms:created>
  <dcterms:modified xsi:type="dcterms:W3CDTF">2022-08-20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F67E116D50A84CEDB119DED7BEBA4A3F</vt:lpwstr>
  </property>
</Properties>
</file>